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9" w:type="dxa"/>
        <w:jc w:val="center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549"/>
        <w:gridCol w:w="1249"/>
        <w:gridCol w:w="751"/>
        <w:gridCol w:w="1532"/>
        <w:gridCol w:w="872"/>
        <w:gridCol w:w="1276"/>
      </w:tblGrid>
      <w:tr w:rsidR="00E20069" w:rsidRPr="005E278F" w14:paraId="04E13DC4" w14:textId="77777777" w:rsidTr="0022205C">
        <w:trPr>
          <w:jc w:val="center"/>
        </w:trPr>
        <w:tc>
          <w:tcPr>
            <w:tcW w:w="9209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20A831" w14:textId="0A75DD0D" w:rsidR="00E20069" w:rsidRPr="005E278F" w:rsidRDefault="00303613" w:rsidP="000B2342">
            <w:pPr>
              <w:rPr>
                <w:sz w:val="18"/>
                <w:szCs w:val="18"/>
              </w:rPr>
            </w:pPr>
            <w:r w:rsidRPr="00303613"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al </w:t>
            </w:r>
            <w:r w:rsidR="001048AE">
              <w:rPr>
                <w:rFonts w:ascii="Times New Roman" w:hAnsi="Times New Roman" w:cs="Times New Roman"/>
                <w:b/>
                <w:bCs/>
                <w:sz w:val="22"/>
              </w:rPr>
              <w:t>T</w:t>
            </w:r>
            <w:r w:rsidRPr="00303613">
              <w:rPr>
                <w:rFonts w:ascii="Times New Roman" w:hAnsi="Times New Roman" w:cs="Times New Roman"/>
                <w:b/>
                <w:bCs/>
                <w:sz w:val="22"/>
              </w:rPr>
              <w:t xml:space="preserve">able </w:t>
            </w:r>
            <w:r w:rsidR="0011029B"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  <w:r w:rsidR="00E20069" w:rsidRPr="005E278F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="00E20069" w:rsidRPr="005E278F">
              <w:rPr>
                <w:rFonts w:ascii="Times New Roman" w:hAnsi="Times New Roman" w:cs="Times New Roman"/>
                <w:sz w:val="22"/>
              </w:rPr>
              <w:t xml:space="preserve"> Adverse Cardiovascular, Obstetric, and Fetal Events Experienced by Women With CHD Admitted for Delivery by surgery</w:t>
            </w:r>
          </w:p>
        </w:tc>
      </w:tr>
      <w:tr w:rsidR="00E20069" w:rsidRPr="000276F9" w14:paraId="2A4BC372" w14:textId="77777777" w:rsidTr="000B2342">
        <w:trPr>
          <w:jc w:val="center"/>
        </w:trPr>
        <w:tc>
          <w:tcPr>
            <w:tcW w:w="198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00B3323" w14:textId="77777777" w:rsidR="00E20069" w:rsidRPr="000276F9" w:rsidRDefault="00E20069" w:rsidP="000B2342">
            <w:pPr>
              <w:rPr>
                <w:rFonts w:ascii="Times New Roman" w:hAnsi="Times New Roman" w:cs="Times New Roman"/>
              </w:rPr>
            </w:pPr>
            <w:r w:rsidRPr="000276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5A2A0" w14:textId="1267A520" w:rsidR="00E20069" w:rsidRPr="000276F9" w:rsidRDefault="003B34C8" w:rsidP="000B2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 xml:space="preserve">Repaired </w:t>
            </w:r>
            <w:r w:rsidR="00E20069" w:rsidRPr="000276F9">
              <w:rPr>
                <w:rFonts w:ascii="Times New Roman" w:hAnsi="Times New Roman" w:cs="Times New Roman"/>
                <w:sz w:val="15"/>
                <w:szCs w:val="15"/>
              </w:rPr>
              <w:t>CHD (n=408</w:t>
            </w:r>
            <w:r w:rsidR="00E20069"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CB6F4" w14:textId="51518097" w:rsidR="00E20069" w:rsidRPr="000276F9" w:rsidRDefault="003B34C8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 xml:space="preserve">Unrepaired </w:t>
            </w:r>
            <w:r w:rsidR="00E20069" w:rsidRPr="000276F9">
              <w:rPr>
                <w:rFonts w:ascii="Times New Roman" w:hAnsi="Times New Roman" w:cs="Times New Roman"/>
                <w:sz w:val="15"/>
                <w:szCs w:val="15"/>
              </w:rPr>
              <w:t>CHD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E20069" w:rsidRPr="000276F9">
              <w:rPr>
                <w:rFonts w:ascii="Times New Roman" w:hAnsi="Times New Roman" w:cs="Times New Roman"/>
                <w:sz w:val="15"/>
                <w:szCs w:val="15"/>
              </w:rPr>
              <w:t>n=632</w:t>
            </w:r>
            <w:r w:rsidR="00E20069"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739EE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A321B0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Crude OR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95%CI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031C2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Adjusted P val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791AAA0" w14:textId="77777777" w:rsidR="00E20069" w:rsidRPr="000276F9" w:rsidRDefault="00E20069" w:rsidP="000B2342">
            <w:pPr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Adjusted OR (95%CI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08287A2F" w14:textId="77777777" w:rsidTr="000B2342">
        <w:trPr>
          <w:jc w:val="center"/>
        </w:trPr>
        <w:tc>
          <w:tcPr>
            <w:tcW w:w="920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5C80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Obstetric events</w:t>
            </w:r>
          </w:p>
        </w:tc>
      </w:tr>
      <w:tr w:rsidR="00E20069" w:rsidRPr="000276F9" w14:paraId="4B1CE5D3" w14:textId="77777777" w:rsidTr="000B2342">
        <w:trPr>
          <w:jc w:val="center"/>
        </w:trPr>
        <w:tc>
          <w:tcPr>
            <w:tcW w:w="1980" w:type="dxa"/>
            <w:tcBorders>
              <w:bottom w:val="nil"/>
              <w:right w:val="nil"/>
            </w:tcBorders>
            <w:shd w:val="clear" w:color="auto" w:fill="auto"/>
          </w:tcPr>
          <w:p w14:paraId="13E4204A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Hypertension in pregnancy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B767B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.96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13819E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.3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6080EF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659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3F384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82(0.35-1.96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5FB5E5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600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</w:tcPr>
          <w:p w14:paraId="56D1D67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35-2.1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51D54BAA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A9A6A5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Placenta previ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ADD5C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.2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AEEF5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.3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E135B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8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9688B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40-2.14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C7836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7C6FAE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35-1.94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5FD6318F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C49058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Gestational diabet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28D22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3.7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D3348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3.1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53A80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78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24FB0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.0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73-1.5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7F146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BFD834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.06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74-1.5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3E87D513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381FA7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Placental abrupt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3284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DFBA0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AE119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9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A49DB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22-3.9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05C3A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EF1F1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21-3.9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226ACDBC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060414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Hemorrhag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76CBA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2.5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2DFFB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3.6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773C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60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27495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63-1.3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F74BC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DE2CD5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65-1.38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2633508B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635D91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Pre-term deliver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96D5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9.8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3E77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6.14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47430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A1DBE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38-0.8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3E6BB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F74C35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42-0.9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6960E898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9A59C52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preeclampsi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AB5A2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5.1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6B209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7.44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8E739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14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BB66E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40-1.1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8572F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2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1E56BAF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43-1.29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26F8F46D" w14:textId="77777777" w:rsidTr="000B2342">
        <w:trPr>
          <w:jc w:val="center"/>
        </w:trPr>
        <w:tc>
          <w:tcPr>
            <w:tcW w:w="920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80F1F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Cardiovascular events</w:t>
            </w:r>
          </w:p>
        </w:tc>
      </w:tr>
      <w:tr w:rsidR="00E20069" w:rsidRPr="000276F9" w14:paraId="412ACA82" w14:textId="77777777" w:rsidTr="000B2342">
        <w:trPr>
          <w:jc w:val="center"/>
        </w:trPr>
        <w:tc>
          <w:tcPr>
            <w:tcW w:w="1980" w:type="dxa"/>
            <w:tcBorders>
              <w:bottom w:val="nil"/>
              <w:right w:val="nil"/>
            </w:tcBorders>
            <w:shd w:val="clear" w:color="auto" w:fill="auto"/>
          </w:tcPr>
          <w:p w14:paraId="37C5BD1C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Heart failure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F4A7E6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.7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D9FC65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6.3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B4805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AD492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21-0.8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DD119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</w:tcPr>
          <w:p w14:paraId="2CF80028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19-0.79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360A8FFB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A7BE1C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Arrhythmi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50CB1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4.2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4B7F1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1.7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189F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2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7AF6A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86-1.8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13CB2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F21B34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84-1.7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7CE8FE36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E424DD9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Thromboembolic event</w:t>
            </w:r>
          </w:p>
          <w:p w14:paraId="60B16A7A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(stroke, PE, and so on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EB2B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A317B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8F4DA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56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63FB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5-4.9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808C1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5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E14BECF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5-4.7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2AAC9EEF" w14:textId="77777777" w:rsidTr="000B2342">
        <w:trPr>
          <w:jc w:val="center"/>
        </w:trPr>
        <w:tc>
          <w:tcPr>
            <w:tcW w:w="920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D56EE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 xml:space="preserve">Delivery procedure  </w:t>
            </w:r>
          </w:p>
        </w:tc>
      </w:tr>
      <w:tr w:rsidR="00E20069" w:rsidRPr="000276F9" w14:paraId="7D1F3E46" w14:textId="77777777" w:rsidTr="000B2342">
        <w:trPr>
          <w:jc w:val="center"/>
        </w:trPr>
        <w:tc>
          <w:tcPr>
            <w:tcW w:w="1980" w:type="dxa"/>
            <w:tcBorders>
              <w:bottom w:val="nil"/>
              <w:right w:val="nil"/>
            </w:tcBorders>
            <w:shd w:val="clear" w:color="auto" w:fill="auto"/>
          </w:tcPr>
          <w:p w14:paraId="3B5A12B0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Cesarean section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8BB7F1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30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75.2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1C4F66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514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81.3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1ED465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C7067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52-0.94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4F48D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31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</w:tcPr>
          <w:p w14:paraId="40AB0D05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53-0.9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419A861E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A4EBE2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 xml:space="preserve">Artificial rupture of the membranes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9F8AB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.7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5A178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.3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0616C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7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2422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.14(0.52-2.5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4F329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C13852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.1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50-2.4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55490860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0180F0E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Induction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0663FB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.2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64A2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.69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6CBCC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62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853BF6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82(0.36-1.85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5A0097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5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DD591DA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34-1.76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57067FBB" w14:textId="77777777" w:rsidTr="000B2342">
        <w:trPr>
          <w:jc w:val="center"/>
        </w:trPr>
        <w:tc>
          <w:tcPr>
            <w:tcW w:w="920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31CD8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 xml:space="preserve">Fetal events  </w:t>
            </w:r>
          </w:p>
        </w:tc>
      </w:tr>
      <w:tr w:rsidR="00E20069" w:rsidRPr="000276F9" w14:paraId="24AA9068" w14:textId="77777777" w:rsidTr="000B2342">
        <w:trPr>
          <w:jc w:val="center"/>
        </w:trPr>
        <w:tc>
          <w:tcPr>
            <w:tcW w:w="1980" w:type="dxa"/>
            <w:tcBorders>
              <w:bottom w:val="nil"/>
              <w:right w:val="nil"/>
            </w:tcBorders>
            <w:shd w:val="clear" w:color="auto" w:fill="auto"/>
          </w:tcPr>
          <w:p w14:paraId="2F5F0D1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Fetal distress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86E5C1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7.1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28FD40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4.59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883586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86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7A352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94-2.7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55694B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</w:tcPr>
          <w:p w14:paraId="13B5131A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.6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93-2.7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32A2A727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72B5F4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Fetal growth restrict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B391E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B07D2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.74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7C78C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5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F31E9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2-1.08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A686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E4DA97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2-1.1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15172355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F343E8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Fetal malformat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0F2BA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C7C1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0A8B7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99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536B7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N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0FA3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0B49B2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NC</w:t>
            </w:r>
          </w:p>
        </w:tc>
      </w:tr>
      <w:tr w:rsidR="00E20069" w:rsidRPr="000276F9" w14:paraId="12BDFB01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B33C69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Fetal death or stillbirth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15B6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BDD99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12182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56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F336B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5-4.9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47CB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F25BF0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5-4.7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6A8CCF0C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D530FA9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Infant of low-birth weigh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C860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6.3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DDCBC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9.9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9E240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4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995CF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38-0.99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34D088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C30E34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41-1.06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2BF8F95B" w14:textId="77777777" w:rsidTr="000B2342">
        <w:trPr>
          <w:jc w:val="center"/>
        </w:trPr>
        <w:tc>
          <w:tcPr>
            <w:tcW w:w="920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FE38A" w14:textId="572FE78C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 xml:space="preserve">Other </w:t>
            </w:r>
            <w:r w:rsidR="00D528E3" w:rsidRPr="000276F9">
              <w:rPr>
                <w:rFonts w:ascii="Times New Roman" w:hAnsi="Times New Roman" w:cs="Times New Roman"/>
                <w:sz w:val="15"/>
                <w:szCs w:val="15"/>
              </w:rPr>
              <w:t>events</w:t>
            </w:r>
          </w:p>
        </w:tc>
      </w:tr>
      <w:tr w:rsidR="00E20069" w:rsidRPr="000276F9" w14:paraId="5BBFBB8D" w14:textId="77777777" w:rsidTr="000B2342">
        <w:trPr>
          <w:jc w:val="center"/>
        </w:trPr>
        <w:tc>
          <w:tcPr>
            <w:tcW w:w="1980" w:type="dxa"/>
            <w:tcBorders>
              <w:bottom w:val="nil"/>
              <w:right w:val="nil"/>
            </w:tcBorders>
            <w:shd w:val="clear" w:color="auto" w:fill="auto"/>
          </w:tcPr>
          <w:p w14:paraId="0982D1D5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Pulmonary arterial hypertension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B88D9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3.58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1C3F42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16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34.18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B38E61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6A236A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22-0.4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DD5CDF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</w:tcPr>
          <w:p w14:paraId="2F4095CE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22-0.4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5FA0C77F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8B0782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Respiratory/pulmonar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BE6A9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CB277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76D9A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4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475C6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19-1.98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71C0D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BBE083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26-2.9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0276F9" w14:paraId="14E53737" w14:textId="77777777" w:rsidTr="000B2342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6123F09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Systemic hypertension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90552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.4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E1ECF" w14:textId="77777777" w:rsidR="00E20069" w:rsidRPr="000276F9" w:rsidRDefault="00E20069" w:rsidP="000B2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2.37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0ED7F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31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41C8B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24-1.60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7E0A1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7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1715C0E" w14:textId="77777777" w:rsidR="00E20069" w:rsidRPr="000276F9" w:rsidRDefault="00E20069" w:rsidP="000B23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0.35-2.03</w:t>
            </w:r>
            <w:r w:rsidRPr="000276F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E20069" w:rsidRPr="005E7387" w14:paraId="762A32C3" w14:textId="77777777" w:rsidTr="000B2342">
        <w:trPr>
          <w:jc w:val="center"/>
        </w:trPr>
        <w:tc>
          <w:tcPr>
            <w:tcW w:w="9209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3B0CD3E8" w14:textId="102D20BC" w:rsidR="00E20069" w:rsidRPr="005E7387" w:rsidRDefault="00E20069" w:rsidP="000B2342">
            <w:pPr>
              <w:rPr>
                <w:rFonts w:ascii="Times New Roman" w:hAnsi="Times New Roman" w:cs="Times New Roman"/>
              </w:rPr>
            </w:pPr>
            <w:r w:rsidRPr="005E7387">
              <w:rPr>
                <w:rFonts w:ascii="Times New Roman" w:hAnsi="Times New Roman" w:cs="Times New Roman"/>
              </w:rPr>
              <w:t>Values are n (%) unless otherwise indicated. Abbreviations as in Tables 1,2.</w:t>
            </w:r>
            <w:r w:rsidR="00A13B8A" w:rsidRPr="005E7387">
              <w:rPr>
                <w:rFonts w:ascii="Times New Roman" w:hAnsi="Times New Roman" w:cs="Times New Roman"/>
              </w:rPr>
              <w:t xml:space="preserve"> </w:t>
            </w:r>
            <w:r w:rsidRPr="005E7387">
              <w:rPr>
                <w:rFonts w:ascii="Times New Roman" w:hAnsi="Times New Roman" w:cs="Times New Roman"/>
              </w:rPr>
              <w:t>For infant of low-birth weight, crude P value</w:t>
            </w:r>
            <w:r w:rsidRPr="005E7387">
              <w:rPr>
                <w:rFonts w:ascii="Times New Roman" w:hAnsi="Times New Roman" w:cs="Times New Roman"/>
                <w:color w:val="000000"/>
              </w:rPr>
              <w:t>＜</w:t>
            </w:r>
            <w:r w:rsidRPr="005E7387">
              <w:rPr>
                <w:rFonts w:ascii="Times New Roman" w:hAnsi="Times New Roman" w:cs="Times New Roman"/>
                <w:color w:val="000000"/>
              </w:rPr>
              <w:t>0.05,</w:t>
            </w:r>
            <w:r w:rsidRPr="005E7387">
              <w:rPr>
                <w:rFonts w:ascii="Times New Roman" w:hAnsi="Times New Roman" w:cs="Times New Roman"/>
              </w:rPr>
              <w:t xml:space="preserve"> adjusted P value</w:t>
            </w:r>
            <w:r w:rsidRPr="005E7387">
              <w:rPr>
                <w:rFonts w:ascii="Times New Roman" w:hAnsi="Times New Roman" w:cs="Times New Roman"/>
              </w:rPr>
              <w:t>＞</w:t>
            </w:r>
            <w:r w:rsidRPr="005E7387">
              <w:rPr>
                <w:rFonts w:ascii="Times New Roman" w:hAnsi="Times New Roman" w:cs="Times New Roman"/>
                <w:color w:val="000000"/>
              </w:rPr>
              <w:t>0.05.</w:t>
            </w:r>
          </w:p>
        </w:tc>
      </w:tr>
    </w:tbl>
    <w:p w14:paraId="6A1CE031" w14:textId="77777777" w:rsidR="00E06A7D" w:rsidRPr="00E20069" w:rsidRDefault="00E06A7D"/>
    <w:sectPr w:rsidR="00E06A7D" w:rsidRPr="00E20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0A14E" w14:textId="77777777" w:rsidR="00F97B31" w:rsidRDefault="00F97B31" w:rsidP="00E20069">
      <w:r>
        <w:separator/>
      </w:r>
    </w:p>
  </w:endnote>
  <w:endnote w:type="continuationSeparator" w:id="0">
    <w:p w14:paraId="2B32053D" w14:textId="77777777" w:rsidR="00F97B31" w:rsidRDefault="00F97B31" w:rsidP="00E20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B998A" w14:textId="77777777" w:rsidR="00F97B31" w:rsidRDefault="00F97B31" w:rsidP="00E20069">
      <w:r>
        <w:separator/>
      </w:r>
    </w:p>
  </w:footnote>
  <w:footnote w:type="continuationSeparator" w:id="0">
    <w:p w14:paraId="4EA50F18" w14:textId="77777777" w:rsidR="00F97B31" w:rsidRDefault="00F97B31" w:rsidP="00E20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8E8"/>
    <w:rsid w:val="000276F9"/>
    <w:rsid w:val="001048AE"/>
    <w:rsid w:val="0011029B"/>
    <w:rsid w:val="0022205C"/>
    <w:rsid w:val="002B469D"/>
    <w:rsid w:val="00303613"/>
    <w:rsid w:val="003B34C8"/>
    <w:rsid w:val="00577BF1"/>
    <w:rsid w:val="005C61D2"/>
    <w:rsid w:val="005E7387"/>
    <w:rsid w:val="00684AF1"/>
    <w:rsid w:val="007049CA"/>
    <w:rsid w:val="00783E85"/>
    <w:rsid w:val="007F246F"/>
    <w:rsid w:val="00A0573C"/>
    <w:rsid w:val="00A13B8A"/>
    <w:rsid w:val="00BB02DA"/>
    <w:rsid w:val="00CC591E"/>
    <w:rsid w:val="00D038E8"/>
    <w:rsid w:val="00D528E3"/>
    <w:rsid w:val="00E06A7D"/>
    <w:rsid w:val="00E20069"/>
    <w:rsid w:val="00EE78C5"/>
    <w:rsid w:val="00F71136"/>
    <w:rsid w:val="00F852A9"/>
    <w:rsid w:val="00F97B31"/>
    <w:rsid w:val="00FA0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7BC35C"/>
  <w15:chartTrackingRefBased/>
  <w15:docId w15:val="{2CA4830F-E2D2-4C99-8510-188DD598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069"/>
    <w:pPr>
      <w:widowControl w:val="0"/>
      <w:jc w:val="both"/>
    </w:pPr>
    <w:rPr>
      <w:rFonts w:ascii="等线" w:eastAsia="等线" w:hAnsi="等线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0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00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00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00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扬</dc:creator>
  <cp:keywords/>
  <dc:description/>
  <cp:lastModifiedBy>刘 扬</cp:lastModifiedBy>
  <cp:revision>16</cp:revision>
  <dcterms:created xsi:type="dcterms:W3CDTF">2021-04-09T07:03:00Z</dcterms:created>
  <dcterms:modified xsi:type="dcterms:W3CDTF">2022-01-09T00:07:00Z</dcterms:modified>
</cp:coreProperties>
</file>